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2522C" w14:textId="59B79A5A" w:rsidR="003844B7" w:rsidRDefault="003844B7"/>
    <w:tbl>
      <w:tblPr>
        <w:tblStyle w:val="GridTable1Light"/>
        <w:tblW w:w="13817" w:type="dxa"/>
        <w:tblLayout w:type="fixed"/>
        <w:tblLook w:val="04A0" w:firstRow="1" w:lastRow="0" w:firstColumn="1" w:lastColumn="0" w:noHBand="0" w:noVBand="1"/>
      </w:tblPr>
      <w:tblGrid>
        <w:gridCol w:w="4495"/>
        <w:gridCol w:w="582"/>
        <w:gridCol w:w="583"/>
        <w:gridCol w:w="582"/>
        <w:gridCol w:w="583"/>
        <w:gridCol w:w="583"/>
        <w:gridCol w:w="582"/>
        <w:gridCol w:w="583"/>
        <w:gridCol w:w="583"/>
        <w:gridCol w:w="582"/>
        <w:gridCol w:w="583"/>
        <w:gridCol w:w="583"/>
        <w:gridCol w:w="582"/>
        <w:gridCol w:w="583"/>
        <w:gridCol w:w="583"/>
        <w:gridCol w:w="582"/>
        <w:gridCol w:w="583"/>
      </w:tblGrid>
      <w:tr w:rsidR="00070B46" w:rsidRPr="009E20C1" w14:paraId="58D54A79" w14:textId="77777777" w:rsidTr="00070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381826D" w14:textId="77777777" w:rsidR="00070B46" w:rsidRPr="009E20C1" w:rsidRDefault="00070B46" w:rsidP="00875807">
            <w:pP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outube</w:t>
            </w:r>
            <w:proofErr w:type="spellEnd"/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Link</w:t>
            </w:r>
          </w:p>
        </w:tc>
        <w:tc>
          <w:tcPr>
            <w:tcW w:w="582" w:type="dxa"/>
            <w:noWrap/>
            <w:textDirection w:val="btLr"/>
            <w:hideMark/>
          </w:tcPr>
          <w:p w14:paraId="2A7567B7" w14:textId="77777777" w:rsidR="00070B46" w:rsidRPr="009E20C1" w:rsidRDefault="00070B46" w:rsidP="00070B4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scern 1</w:t>
            </w:r>
          </w:p>
        </w:tc>
        <w:tc>
          <w:tcPr>
            <w:tcW w:w="583" w:type="dxa"/>
            <w:noWrap/>
            <w:textDirection w:val="btLr"/>
            <w:hideMark/>
          </w:tcPr>
          <w:p w14:paraId="7518A255" w14:textId="77777777" w:rsidR="00070B46" w:rsidRPr="009E20C1" w:rsidRDefault="00070B46" w:rsidP="00070B4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  <w:t>Discern 2</w:t>
            </w:r>
          </w:p>
        </w:tc>
        <w:tc>
          <w:tcPr>
            <w:tcW w:w="582" w:type="dxa"/>
            <w:noWrap/>
            <w:textDirection w:val="btLr"/>
            <w:hideMark/>
          </w:tcPr>
          <w:p w14:paraId="4D188253" w14:textId="77777777" w:rsidR="00070B46" w:rsidRPr="009E20C1" w:rsidRDefault="00070B46" w:rsidP="00070B4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  <w:t>Discern 3</w:t>
            </w:r>
          </w:p>
        </w:tc>
        <w:tc>
          <w:tcPr>
            <w:tcW w:w="583" w:type="dxa"/>
            <w:noWrap/>
            <w:textDirection w:val="btLr"/>
            <w:hideMark/>
          </w:tcPr>
          <w:p w14:paraId="404C9620" w14:textId="77777777" w:rsidR="00070B46" w:rsidRPr="009E20C1" w:rsidRDefault="00070B46" w:rsidP="00070B4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  <w:t>Discern 4</w:t>
            </w:r>
          </w:p>
        </w:tc>
        <w:tc>
          <w:tcPr>
            <w:tcW w:w="583" w:type="dxa"/>
            <w:noWrap/>
            <w:textDirection w:val="btLr"/>
            <w:hideMark/>
          </w:tcPr>
          <w:p w14:paraId="552819A6" w14:textId="77777777" w:rsidR="00070B46" w:rsidRPr="009E20C1" w:rsidRDefault="00070B46" w:rsidP="00070B4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  <w:t>Discern 5</w:t>
            </w:r>
          </w:p>
        </w:tc>
        <w:tc>
          <w:tcPr>
            <w:tcW w:w="582" w:type="dxa"/>
            <w:noWrap/>
            <w:textDirection w:val="btLr"/>
            <w:hideMark/>
          </w:tcPr>
          <w:p w14:paraId="7E6CCED7" w14:textId="77777777" w:rsidR="00070B46" w:rsidRPr="009E20C1" w:rsidRDefault="00070B46" w:rsidP="00070B4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  <w:t>Discern 6</w:t>
            </w:r>
          </w:p>
        </w:tc>
        <w:tc>
          <w:tcPr>
            <w:tcW w:w="583" w:type="dxa"/>
            <w:noWrap/>
            <w:textDirection w:val="btLr"/>
            <w:hideMark/>
          </w:tcPr>
          <w:p w14:paraId="2F4810A2" w14:textId="77777777" w:rsidR="00070B46" w:rsidRPr="009E20C1" w:rsidRDefault="00070B46" w:rsidP="00070B4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  <w:t>Discern 7</w:t>
            </w:r>
          </w:p>
        </w:tc>
        <w:tc>
          <w:tcPr>
            <w:tcW w:w="583" w:type="dxa"/>
            <w:noWrap/>
            <w:textDirection w:val="btLr"/>
            <w:hideMark/>
          </w:tcPr>
          <w:p w14:paraId="7AB2DA5C" w14:textId="77777777" w:rsidR="00070B46" w:rsidRPr="009E20C1" w:rsidRDefault="00070B46" w:rsidP="00070B4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  <w:t>Discern 8</w:t>
            </w:r>
          </w:p>
        </w:tc>
        <w:tc>
          <w:tcPr>
            <w:tcW w:w="582" w:type="dxa"/>
            <w:noWrap/>
            <w:textDirection w:val="btLr"/>
            <w:hideMark/>
          </w:tcPr>
          <w:p w14:paraId="3A6FEE83" w14:textId="77777777" w:rsidR="00070B46" w:rsidRPr="009E20C1" w:rsidRDefault="00070B46" w:rsidP="00070B4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  <w:t>Discern 9</w:t>
            </w:r>
          </w:p>
        </w:tc>
        <w:tc>
          <w:tcPr>
            <w:tcW w:w="583" w:type="dxa"/>
            <w:noWrap/>
            <w:textDirection w:val="btLr"/>
            <w:hideMark/>
          </w:tcPr>
          <w:p w14:paraId="731DF16D" w14:textId="77777777" w:rsidR="00070B46" w:rsidRPr="009E20C1" w:rsidRDefault="00070B46" w:rsidP="00070B4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  <w:t>Discern 10</w:t>
            </w:r>
          </w:p>
        </w:tc>
        <w:tc>
          <w:tcPr>
            <w:tcW w:w="583" w:type="dxa"/>
            <w:noWrap/>
            <w:textDirection w:val="btLr"/>
            <w:hideMark/>
          </w:tcPr>
          <w:p w14:paraId="5EC3DAA2" w14:textId="77777777" w:rsidR="00070B46" w:rsidRPr="009E20C1" w:rsidRDefault="00070B46" w:rsidP="00070B4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  <w:t>Discern 11</w:t>
            </w:r>
          </w:p>
        </w:tc>
        <w:tc>
          <w:tcPr>
            <w:tcW w:w="582" w:type="dxa"/>
            <w:noWrap/>
            <w:textDirection w:val="btLr"/>
            <w:hideMark/>
          </w:tcPr>
          <w:p w14:paraId="1AA7523E" w14:textId="77777777" w:rsidR="00070B46" w:rsidRPr="009E20C1" w:rsidRDefault="00070B46" w:rsidP="00070B4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  <w:t>Discern 12</w:t>
            </w:r>
          </w:p>
        </w:tc>
        <w:tc>
          <w:tcPr>
            <w:tcW w:w="583" w:type="dxa"/>
            <w:noWrap/>
            <w:textDirection w:val="btLr"/>
            <w:hideMark/>
          </w:tcPr>
          <w:p w14:paraId="200AE2C0" w14:textId="77777777" w:rsidR="00070B46" w:rsidRPr="009E20C1" w:rsidRDefault="00070B46" w:rsidP="00070B4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  <w:t>Discern 13</w:t>
            </w:r>
          </w:p>
        </w:tc>
        <w:tc>
          <w:tcPr>
            <w:tcW w:w="583" w:type="dxa"/>
            <w:noWrap/>
            <w:textDirection w:val="btLr"/>
            <w:hideMark/>
          </w:tcPr>
          <w:p w14:paraId="5CA9AB80" w14:textId="77777777" w:rsidR="00070B46" w:rsidRPr="009E20C1" w:rsidRDefault="00070B46" w:rsidP="00070B4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  <w:t>Discern 14</w:t>
            </w:r>
          </w:p>
        </w:tc>
        <w:tc>
          <w:tcPr>
            <w:tcW w:w="582" w:type="dxa"/>
            <w:noWrap/>
            <w:textDirection w:val="btLr"/>
            <w:hideMark/>
          </w:tcPr>
          <w:p w14:paraId="74253FD6" w14:textId="77777777" w:rsidR="00070B46" w:rsidRPr="009E20C1" w:rsidRDefault="00070B46" w:rsidP="00070B4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  <w:t>Discern 15</w:t>
            </w:r>
          </w:p>
        </w:tc>
        <w:tc>
          <w:tcPr>
            <w:tcW w:w="583" w:type="dxa"/>
            <w:noWrap/>
            <w:textDirection w:val="btLr"/>
            <w:hideMark/>
          </w:tcPr>
          <w:p w14:paraId="540EFBFD" w14:textId="77777777" w:rsidR="00070B46" w:rsidRPr="009E20C1" w:rsidRDefault="00070B46" w:rsidP="00070B46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Roboto" w:eastAsia="Times New Roman" w:hAnsi="Roboto" w:cs="Calibri"/>
                <w:color w:val="000000"/>
                <w:kern w:val="0"/>
                <w:sz w:val="16"/>
                <w:szCs w:val="16"/>
                <w14:ligatures w14:val="none"/>
              </w:rPr>
              <w:t>Discern 16</w:t>
            </w:r>
          </w:p>
        </w:tc>
      </w:tr>
      <w:tr w:rsidR="00070B46" w:rsidRPr="009E20C1" w14:paraId="52D104A8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0996F148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LYrIVn4elQY</w:t>
            </w:r>
          </w:p>
        </w:tc>
        <w:tc>
          <w:tcPr>
            <w:tcW w:w="582" w:type="dxa"/>
            <w:noWrap/>
            <w:hideMark/>
          </w:tcPr>
          <w:p w14:paraId="7EB30B2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35BFD99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C0C656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229A120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BB3786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F1FE98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064ECA8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7BC082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23910CE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0EA963E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136B125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0DAADFD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F59B48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5F6EE00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B954FA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A1E5F3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70B46" w:rsidRPr="009E20C1" w14:paraId="290A940E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37AC8476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xmRHUXD3URk</w:t>
            </w:r>
          </w:p>
        </w:tc>
        <w:tc>
          <w:tcPr>
            <w:tcW w:w="582" w:type="dxa"/>
            <w:noWrap/>
            <w:hideMark/>
          </w:tcPr>
          <w:p w14:paraId="70627E2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0D8D9AF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0C7EF3F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7D62E6D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63F575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7079C1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59FB401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6D6C59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486708C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33C8626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97303E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C694E2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EE8A9A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EC04F7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22B4869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029CB90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70B46" w:rsidRPr="009E20C1" w14:paraId="6C7A7223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15DE949C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lwxIBk0WSYY</w:t>
            </w:r>
          </w:p>
        </w:tc>
        <w:tc>
          <w:tcPr>
            <w:tcW w:w="582" w:type="dxa"/>
            <w:noWrap/>
            <w:hideMark/>
          </w:tcPr>
          <w:p w14:paraId="16F7EF0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4098B40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3D3F795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471FB23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603A74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534AEA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011CF31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4EA5A81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442D8CA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227A17B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0EBDB8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350EDE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2C2C0E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46F5AE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7EFF027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80F8CE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70B46" w:rsidRPr="009E20C1" w14:paraId="6076D54A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30799EBA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5t5J48NuImY</w:t>
            </w:r>
          </w:p>
        </w:tc>
        <w:tc>
          <w:tcPr>
            <w:tcW w:w="582" w:type="dxa"/>
            <w:noWrap/>
            <w:hideMark/>
          </w:tcPr>
          <w:p w14:paraId="44CB22B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3FFF4B2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3FF1EE8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3F57A99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11136A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2C6AA51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124C704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97CE0A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66C29C9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52FD27D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54EF242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754B927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F3F8B7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73D64E2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F8082E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002BEC2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70B46" w:rsidRPr="009E20C1" w14:paraId="212DD8F3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49E14F79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d3W4TaeUsTA</w:t>
            </w:r>
          </w:p>
        </w:tc>
        <w:tc>
          <w:tcPr>
            <w:tcW w:w="582" w:type="dxa"/>
            <w:noWrap/>
            <w:hideMark/>
          </w:tcPr>
          <w:p w14:paraId="63B2BBC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5AD9E36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73F5F62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3DF038A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3BAA22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69EBAE8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1941EC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A6DA40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B3AF51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FDA3F8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2C3669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D43C58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BFDFD6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9EF09B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254C59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92DF5D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6020B442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76E8AC01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CXuxQQI_9SU</w:t>
            </w:r>
          </w:p>
        </w:tc>
        <w:tc>
          <w:tcPr>
            <w:tcW w:w="582" w:type="dxa"/>
            <w:noWrap/>
            <w:hideMark/>
          </w:tcPr>
          <w:p w14:paraId="571B986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58B1780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B55DC7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7F77EC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CC6441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2D2F3D5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0850E64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2A024E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4B4F20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5CB6129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FF51F0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9B40B0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B183AA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B8EDF1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311B86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9DBCD4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15F669BF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61B03E96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Lruj-mjIn8I</w:t>
            </w:r>
          </w:p>
        </w:tc>
        <w:tc>
          <w:tcPr>
            <w:tcW w:w="582" w:type="dxa"/>
            <w:noWrap/>
            <w:hideMark/>
          </w:tcPr>
          <w:p w14:paraId="415DEEF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4BA43CF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6C47A8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A9E0F0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CB31BA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0E3840D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F1C3EE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9A6637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1F417DA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E7E51D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3F15E38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5C727C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044F01A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5FF01C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2F47CF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86B271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33B6A6A2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29438A39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gwQ7MPjdmoo</w:t>
            </w:r>
          </w:p>
        </w:tc>
        <w:tc>
          <w:tcPr>
            <w:tcW w:w="582" w:type="dxa"/>
            <w:noWrap/>
            <w:hideMark/>
          </w:tcPr>
          <w:p w14:paraId="1F1A6B4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5392299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952FC9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6FB1328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BEC40A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317A32B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37F993A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CA1D4A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67677E2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085F91A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5562CA2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49F2B70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F6548F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BADCE8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5D8E8F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D6CF53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70B46" w:rsidRPr="009E20C1" w14:paraId="3D2D9B3B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01236FD2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H9sro0vfd8I</w:t>
            </w:r>
          </w:p>
        </w:tc>
        <w:tc>
          <w:tcPr>
            <w:tcW w:w="582" w:type="dxa"/>
            <w:noWrap/>
            <w:hideMark/>
          </w:tcPr>
          <w:p w14:paraId="47856C0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648E573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43B46B9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7B8F4EF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3D49FB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4F00D8D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E8CBA3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7D12D6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1EC74BF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5EB924A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7FBF2AA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63D40D4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90F2B7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36048FE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6810CEC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7D8B36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070B46" w:rsidRPr="009E20C1" w14:paraId="1344D5A6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19A8F6D6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5haB5_abbMk</w:t>
            </w:r>
          </w:p>
        </w:tc>
        <w:tc>
          <w:tcPr>
            <w:tcW w:w="582" w:type="dxa"/>
            <w:noWrap/>
            <w:hideMark/>
          </w:tcPr>
          <w:p w14:paraId="02121F6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0C4B539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40D3736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0AFFC85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1B5CBE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065B76D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DEBED5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EFD733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C39861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05DA891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BC9CB3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785B5A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F95A14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A58044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6DA893B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738E79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070B46" w:rsidRPr="009E20C1" w14:paraId="17F1031A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2C4EA5D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u6tma0igkD0</w:t>
            </w:r>
          </w:p>
        </w:tc>
        <w:tc>
          <w:tcPr>
            <w:tcW w:w="582" w:type="dxa"/>
            <w:noWrap/>
            <w:hideMark/>
          </w:tcPr>
          <w:p w14:paraId="675FE04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642CE71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29AAB75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1547ADB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9DF1E2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F951A4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61F158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188B06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3E3741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37EA9EE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EDEF55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A77A46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AEB2FC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B93D04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10A9695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E3A0D2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130D6529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1410ADC0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WQfXc4FprfA</w:t>
            </w:r>
          </w:p>
        </w:tc>
        <w:tc>
          <w:tcPr>
            <w:tcW w:w="582" w:type="dxa"/>
            <w:noWrap/>
            <w:hideMark/>
          </w:tcPr>
          <w:p w14:paraId="5EE6662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47E9EA5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3CFF55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0C037CA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CD28E3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34A631D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66D1D8F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B7E7FB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5EF6311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25C7617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CF28E4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3048622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3E951E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08F7AA1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2044FD6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1BA82C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70B46" w:rsidRPr="009E20C1" w14:paraId="61CC0722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03EE90DE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AiO-3N8zZrE</w:t>
            </w:r>
          </w:p>
        </w:tc>
        <w:tc>
          <w:tcPr>
            <w:tcW w:w="582" w:type="dxa"/>
            <w:noWrap/>
            <w:hideMark/>
          </w:tcPr>
          <w:p w14:paraId="7238464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73EBE88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C4476C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298EAF1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1E0525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5C46C0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0B72771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14F2F3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15D3B2A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757A017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498218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3B4B215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C4A022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E40A6C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214BAEC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F7D243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070B46" w:rsidRPr="009E20C1" w14:paraId="3F9174BA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6B3A891A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W4m7QbKiES4</w:t>
            </w:r>
          </w:p>
        </w:tc>
        <w:tc>
          <w:tcPr>
            <w:tcW w:w="582" w:type="dxa"/>
            <w:noWrap/>
            <w:hideMark/>
          </w:tcPr>
          <w:p w14:paraId="3FAA9DE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0F78CA0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27EBA5A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163F684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98FB5B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93A41F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0B013B1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945524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3713A1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29CF54B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1F18C5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7AA2486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EC0DDA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805278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48C9BB7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E2A574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393CF1E6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4A37D731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qVBRINp4cfQ</w:t>
            </w:r>
          </w:p>
        </w:tc>
        <w:tc>
          <w:tcPr>
            <w:tcW w:w="582" w:type="dxa"/>
            <w:noWrap/>
            <w:hideMark/>
          </w:tcPr>
          <w:p w14:paraId="5B47418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57AA946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60B95D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457F7CC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6E359F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1AFFAAA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5D43AD6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8601A3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69DB7D7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2469EA6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0E51F13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89ED01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FA22D1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BA9B03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07DAF3F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5CF3D5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070B46" w:rsidRPr="009E20C1" w14:paraId="25C6A2BB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7218CA16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ntcEDCP1UaA</w:t>
            </w:r>
          </w:p>
        </w:tc>
        <w:tc>
          <w:tcPr>
            <w:tcW w:w="582" w:type="dxa"/>
            <w:noWrap/>
            <w:hideMark/>
          </w:tcPr>
          <w:p w14:paraId="3C0D9D6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715CA2E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09E1747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293EEF0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E65811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7153D9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4E9CB8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83136C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430E85F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F365E9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3D7F5D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EFE0B6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309066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C48556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0E01D13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6C3578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2E93503D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05D9E93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n_nwHvrvQs0</w:t>
            </w:r>
          </w:p>
        </w:tc>
        <w:tc>
          <w:tcPr>
            <w:tcW w:w="582" w:type="dxa"/>
            <w:noWrap/>
            <w:hideMark/>
          </w:tcPr>
          <w:p w14:paraId="3299418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3C74710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A20D2D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3846406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A217A4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15C948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07BA519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1D7D16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1F8989A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A72A3B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AFF410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D6D8C9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EB6824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3AB08AF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21D060A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219AE1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070B46" w:rsidRPr="009E20C1" w14:paraId="36A4DCCE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647A011C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zZO7SN3J6_w</w:t>
            </w:r>
          </w:p>
        </w:tc>
        <w:tc>
          <w:tcPr>
            <w:tcW w:w="582" w:type="dxa"/>
            <w:noWrap/>
            <w:hideMark/>
          </w:tcPr>
          <w:p w14:paraId="37897DE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30B065A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A399EB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0F8B093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3EDF72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3B302B8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42038E8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1D7F7D6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3EFAA04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2FE37EB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457FF6E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5931163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B2E7C0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5158BA8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3F9EB9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5D10D4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70B46" w:rsidRPr="009E20C1" w14:paraId="0EFB95EA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6DB79C6E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oqj4f396Aaw</w:t>
            </w:r>
          </w:p>
        </w:tc>
        <w:tc>
          <w:tcPr>
            <w:tcW w:w="582" w:type="dxa"/>
            <w:noWrap/>
            <w:hideMark/>
          </w:tcPr>
          <w:p w14:paraId="37F920B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6B6A11B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F3724A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6186D05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0BF3B57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1F851C2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5095C50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CB58F7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7C4D98D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47EDCE1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0909368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17DCCE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229CCE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68A6626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219006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430344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70B46" w:rsidRPr="009E20C1" w14:paraId="0C61EF16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64B2FC43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G3PkgWGR4lQ</w:t>
            </w:r>
          </w:p>
        </w:tc>
        <w:tc>
          <w:tcPr>
            <w:tcW w:w="582" w:type="dxa"/>
            <w:noWrap/>
            <w:hideMark/>
          </w:tcPr>
          <w:p w14:paraId="4184706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0D905F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0C7D4A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D364D1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738EC6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DD3402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C52071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1E6EA2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42B1AA1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4D8138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072A2B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28DA5EC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C7255D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9536A9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002C6AF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31025E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0A5634F3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241DD47E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AvEe472khR4</w:t>
            </w:r>
          </w:p>
        </w:tc>
        <w:tc>
          <w:tcPr>
            <w:tcW w:w="582" w:type="dxa"/>
            <w:noWrap/>
            <w:hideMark/>
          </w:tcPr>
          <w:p w14:paraId="276DB3C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3696902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49248D6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A5221A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BE0FC9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1465A2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2FCB62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3E59E7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6AFBEA1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D50E93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40FFA4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400ABE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8D0061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F86E20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49AAE9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D28B49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59880AD5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283A099F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XpLSWB2rUNU</w:t>
            </w:r>
          </w:p>
        </w:tc>
        <w:tc>
          <w:tcPr>
            <w:tcW w:w="582" w:type="dxa"/>
            <w:noWrap/>
            <w:hideMark/>
          </w:tcPr>
          <w:p w14:paraId="558FED3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0D8BD8E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90DF1A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36FCBA0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1878C1D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6BB1D44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202ACE2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2533F7A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5B085B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7006218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64141C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084AA2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C7FC17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C2D569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025F767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35048A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070B46" w:rsidRPr="009E20C1" w14:paraId="616B8111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3147C1F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OS6KR5Wlzgo</w:t>
            </w:r>
          </w:p>
        </w:tc>
        <w:tc>
          <w:tcPr>
            <w:tcW w:w="582" w:type="dxa"/>
            <w:noWrap/>
            <w:hideMark/>
          </w:tcPr>
          <w:p w14:paraId="53EA9CE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6A93575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318A684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25CED35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0A8F8EC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406407C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88C628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CAD603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251D3A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5831C98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090CC5F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4A13559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2C873C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3F0E69E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270220E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7B62C0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70B46" w:rsidRPr="009E20C1" w14:paraId="48EA9B32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74435DFC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h2zminCImyw</w:t>
            </w:r>
          </w:p>
        </w:tc>
        <w:tc>
          <w:tcPr>
            <w:tcW w:w="582" w:type="dxa"/>
            <w:noWrap/>
            <w:hideMark/>
          </w:tcPr>
          <w:p w14:paraId="5779939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6E1F07A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377573A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2FE37DC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55E060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431A0B3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92E150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7EA712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5803F8C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2B6BBDB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5F58E92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70F512F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4E5AED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7A70C2B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52EB068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1D66424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070B46" w:rsidRPr="009E20C1" w14:paraId="70D5B69E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6B509877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oKUvMsUK_AI</w:t>
            </w:r>
          </w:p>
        </w:tc>
        <w:tc>
          <w:tcPr>
            <w:tcW w:w="582" w:type="dxa"/>
            <w:noWrap/>
            <w:hideMark/>
          </w:tcPr>
          <w:p w14:paraId="0DF5FC2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30D62AD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23377F4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231AD7E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7DA991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82F896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2B6246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09F7F4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71E283E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19EC4A0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18E1DA0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2B75D0F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61DED48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3C8BDA0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5C37B44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00BE60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070B46" w:rsidRPr="009E20C1" w14:paraId="710BD7E3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1CBAFBA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9GeNF00PkEg</w:t>
            </w:r>
          </w:p>
        </w:tc>
        <w:tc>
          <w:tcPr>
            <w:tcW w:w="582" w:type="dxa"/>
            <w:noWrap/>
            <w:hideMark/>
          </w:tcPr>
          <w:p w14:paraId="0E2154C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2FBF1B5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5188641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7873D85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0F4028C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2B6813C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52CCBFA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13E1EA4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CE6440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08CC489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2008808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01366D3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008B21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08A517C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408D7F6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0F5D4F4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070B46" w:rsidRPr="009E20C1" w14:paraId="7FF00E5C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1932C25F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NvW-KaEj_AU</w:t>
            </w:r>
          </w:p>
        </w:tc>
        <w:tc>
          <w:tcPr>
            <w:tcW w:w="582" w:type="dxa"/>
            <w:noWrap/>
            <w:hideMark/>
          </w:tcPr>
          <w:p w14:paraId="4B57681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734203D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4699364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7EC3207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EC1990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0418579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4E42E1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0C90F1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2C54739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3EE3555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324D397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7A1EAF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9C0A93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F27F9B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BA2F85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61E9B0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11455B34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3763EE9C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gzkPaCxyZ5M</w:t>
            </w:r>
          </w:p>
        </w:tc>
        <w:tc>
          <w:tcPr>
            <w:tcW w:w="582" w:type="dxa"/>
            <w:noWrap/>
            <w:hideMark/>
          </w:tcPr>
          <w:p w14:paraId="0FC5B50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2EBDDB8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449AAC2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7CCBD25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325098C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590240B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67A9E2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913066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9EA7AE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5379108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667C28D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4437AE7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72D472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0F0F6BE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5DAC24E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00FDE6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070B46" w:rsidRPr="009E20C1" w14:paraId="47447C87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2CC89144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lastRenderedPageBreak/>
              <w:t>https://www.youtube.com/watch?v=rCWea0cV_28</w:t>
            </w:r>
          </w:p>
        </w:tc>
        <w:tc>
          <w:tcPr>
            <w:tcW w:w="582" w:type="dxa"/>
            <w:noWrap/>
            <w:hideMark/>
          </w:tcPr>
          <w:p w14:paraId="25799A1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451973F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C83B8F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645C49A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381743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8551E5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5479520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D4BFA3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76CB8BA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79B9D79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991A09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12CA92C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006CBE0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6C3943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81A1B9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CA1165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70B46" w:rsidRPr="009E20C1" w14:paraId="0C8C6028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296A212F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YN1gdWPh1M0&amp;t=924s</w:t>
            </w:r>
          </w:p>
        </w:tc>
        <w:tc>
          <w:tcPr>
            <w:tcW w:w="582" w:type="dxa"/>
            <w:noWrap/>
            <w:hideMark/>
          </w:tcPr>
          <w:p w14:paraId="6787CF4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6026DFE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E67B0D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7AF772A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01F769D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BA4DEF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4F0951A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338DD0B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28DE13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7805CCC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118EBBC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BC76D8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1CC1CDE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203F18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7C568CA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F5DF79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070B46" w:rsidRPr="009E20C1" w14:paraId="6B970DF0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00518F2A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_OkjLkh98tQ</w:t>
            </w:r>
          </w:p>
        </w:tc>
        <w:tc>
          <w:tcPr>
            <w:tcW w:w="582" w:type="dxa"/>
            <w:noWrap/>
            <w:hideMark/>
          </w:tcPr>
          <w:p w14:paraId="53EDED5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9B5F29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0428CC5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2C333F7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517156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219D8B8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33FDA15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423596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B29933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05028EA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4E27BAD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6537B4F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2525CF3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368BD51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D799D5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2D967E0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070B46" w:rsidRPr="009E20C1" w14:paraId="68A62785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1CFEA3CE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9vo_kaGzfEY</w:t>
            </w:r>
          </w:p>
        </w:tc>
        <w:tc>
          <w:tcPr>
            <w:tcW w:w="582" w:type="dxa"/>
            <w:noWrap/>
            <w:hideMark/>
          </w:tcPr>
          <w:p w14:paraId="6FDEDF3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54252DF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316174C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02C9256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9AB80C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437764C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660F51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0A736F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9F38F4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FCB399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26DC15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179F95E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047851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2C9444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E4C525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0FFE6E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16775EC8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2D2C8EEC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ss-yVoK9Oso</w:t>
            </w:r>
          </w:p>
        </w:tc>
        <w:tc>
          <w:tcPr>
            <w:tcW w:w="582" w:type="dxa"/>
            <w:noWrap/>
            <w:hideMark/>
          </w:tcPr>
          <w:p w14:paraId="2173B65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F273A2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EEF423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4BCAF8B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4B35C3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2FE49EF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70B42BE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B05D8A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3A56138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1338021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6B5740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A31803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811B7D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1AC6B3D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3EDCE7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5168E2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70B46" w:rsidRPr="009E20C1" w14:paraId="58D8D061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7C7BCD7C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hS77FmF5hr4</w:t>
            </w:r>
          </w:p>
        </w:tc>
        <w:tc>
          <w:tcPr>
            <w:tcW w:w="582" w:type="dxa"/>
            <w:noWrap/>
            <w:hideMark/>
          </w:tcPr>
          <w:p w14:paraId="3486FC0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97FFE5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E4D79B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D42619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6A6425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34C83E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096E50C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81E8E4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7462B4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9F69CE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4ED410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CE4627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0A3310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F9D78E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733B36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575169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65241C49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10BEEC1D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6q9q4umrBAI</w:t>
            </w:r>
          </w:p>
        </w:tc>
        <w:tc>
          <w:tcPr>
            <w:tcW w:w="582" w:type="dxa"/>
            <w:noWrap/>
            <w:hideMark/>
          </w:tcPr>
          <w:p w14:paraId="0774C3F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258EB3B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6E92782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041790B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717603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6D336D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1FEB783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76F08E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9B47D1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4C300E5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AA3B6F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25ADF50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D9DA6D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4177BA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53EE6EF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D2391E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070B46" w:rsidRPr="009E20C1" w14:paraId="72875A00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355DFBD4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ksfFN9ZwfPA</w:t>
            </w:r>
          </w:p>
        </w:tc>
        <w:tc>
          <w:tcPr>
            <w:tcW w:w="582" w:type="dxa"/>
            <w:noWrap/>
            <w:hideMark/>
          </w:tcPr>
          <w:p w14:paraId="7192CFA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2835192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1811CA3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7D86DDB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9F5AC5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20E1A29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0B26F63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0C0456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1B33DE8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FEBE36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077F35B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63C84C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ABE6AD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061645F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1F87494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4142C1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070B46" w:rsidRPr="009E20C1" w14:paraId="5689A4B8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4D949DBF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LCVhjiba8hs</w:t>
            </w:r>
          </w:p>
        </w:tc>
        <w:tc>
          <w:tcPr>
            <w:tcW w:w="582" w:type="dxa"/>
            <w:noWrap/>
            <w:hideMark/>
          </w:tcPr>
          <w:p w14:paraId="597489D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6D9EF8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1C7CF4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79670B6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12DC5B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405C53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7C6C4F8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2341DA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046346B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F9BF42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4CF16B2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4A9B1C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D1618F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3C9081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2470E1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AF4CF7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070B46" w:rsidRPr="009E20C1" w14:paraId="75DD6A48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7980FE35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k31RJg95kCE</w:t>
            </w:r>
          </w:p>
        </w:tc>
        <w:tc>
          <w:tcPr>
            <w:tcW w:w="582" w:type="dxa"/>
            <w:noWrap/>
            <w:hideMark/>
          </w:tcPr>
          <w:p w14:paraId="64A52F8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01CA2F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5A4803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2D6ED4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A59CB4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1D95B9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A9C353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5B1FB4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802E35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1D91C3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11C0AA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BD163A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AE83C4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A5C73D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17D5AE7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B93DD0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1A3B8D7A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4A4353DA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s95hPv5fFYU</w:t>
            </w:r>
          </w:p>
        </w:tc>
        <w:tc>
          <w:tcPr>
            <w:tcW w:w="582" w:type="dxa"/>
            <w:noWrap/>
            <w:hideMark/>
          </w:tcPr>
          <w:p w14:paraId="13F4AA3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2C33AA0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550F579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489F1AE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AD8303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2BD8F9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D3A216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A20DB1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980E2E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308CCB6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2464C77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945539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3A55BA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79BA7A5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1F4904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1E4F0B6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070B46" w:rsidRPr="009E20C1" w14:paraId="7697045A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48CE7060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C7MjzqUu4TA</w:t>
            </w:r>
          </w:p>
        </w:tc>
        <w:tc>
          <w:tcPr>
            <w:tcW w:w="582" w:type="dxa"/>
            <w:noWrap/>
            <w:hideMark/>
          </w:tcPr>
          <w:p w14:paraId="32B9FE8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24671B6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291F58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5485636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C446AE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07C6B22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6CAD7AE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64FD51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FAFAF6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21E8AB2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75FBD65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95B484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DF1E41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63C7A3E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7CE7266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AB8858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70B46" w:rsidRPr="009E20C1" w14:paraId="0387E858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1A8EE583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LbbTy0CPzx0</w:t>
            </w:r>
          </w:p>
        </w:tc>
        <w:tc>
          <w:tcPr>
            <w:tcW w:w="582" w:type="dxa"/>
            <w:noWrap/>
            <w:hideMark/>
          </w:tcPr>
          <w:p w14:paraId="77078CF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77B77FF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5B46B2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057FF4A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18D9DF6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95C040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5A134E5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31B0681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5796456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3AF21ED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597144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3FF285C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5603A30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491F4B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4E65307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B025E3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70B46" w:rsidRPr="009E20C1" w14:paraId="46DA60DD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0FE9368A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AVKZ3NEMBl4</w:t>
            </w:r>
          </w:p>
        </w:tc>
        <w:tc>
          <w:tcPr>
            <w:tcW w:w="582" w:type="dxa"/>
            <w:noWrap/>
            <w:hideMark/>
          </w:tcPr>
          <w:p w14:paraId="00DDF2F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DBE0B3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EC082D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A6832D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A735FE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2733468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524D36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0CED8A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A5A6E6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A499F2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56ACD0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D48015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E68869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AFFAE0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DC47A0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58ACBB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13DA50A2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42C2D427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VFpsHLY6QAo</w:t>
            </w:r>
          </w:p>
        </w:tc>
        <w:tc>
          <w:tcPr>
            <w:tcW w:w="582" w:type="dxa"/>
            <w:noWrap/>
            <w:hideMark/>
          </w:tcPr>
          <w:p w14:paraId="4751BC2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5ABF1C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067D97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B0F0A4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B09B09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DC85B2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A5EFB1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8D41D4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C73871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712E2A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A8D5A2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BC8B3A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DA108E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5E03E3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6BFC72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6490B9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4AEF77B2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395408D4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XFDM_LoDyLM</w:t>
            </w:r>
          </w:p>
        </w:tc>
        <w:tc>
          <w:tcPr>
            <w:tcW w:w="582" w:type="dxa"/>
            <w:noWrap/>
            <w:hideMark/>
          </w:tcPr>
          <w:p w14:paraId="67E38CC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1F9C670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E28CB2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0E07B5E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58D9FAA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D71475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3DCB6FD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408E2F4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9B9462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43C64F2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9D7F32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C97BA1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3CA000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770154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1ED7E5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F13B95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70B46" w:rsidRPr="009E20C1" w14:paraId="15BD33CA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FCFD129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ZXTZHi_X-NU</w:t>
            </w:r>
          </w:p>
        </w:tc>
        <w:tc>
          <w:tcPr>
            <w:tcW w:w="582" w:type="dxa"/>
            <w:noWrap/>
            <w:hideMark/>
          </w:tcPr>
          <w:p w14:paraId="4298088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D8B2B4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3F09458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1BC042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4F774E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244B9E2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3FE08E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3A8EA4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231580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A0AC60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0A5BF14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445136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907317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40249A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6D12D5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1C544F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51276F2D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16789AD6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a-pZzLUzo9I</w:t>
            </w:r>
          </w:p>
        </w:tc>
        <w:tc>
          <w:tcPr>
            <w:tcW w:w="582" w:type="dxa"/>
            <w:noWrap/>
            <w:hideMark/>
          </w:tcPr>
          <w:p w14:paraId="2BD8BE0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34FF453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401063E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4FD5122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3C25F9F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17F47C5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1952BAC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5D3F50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7F6AEE3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4442BA4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4EF13C7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17A87E3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5FDC7B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3E2730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163569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5AFEB00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070B46" w:rsidRPr="009E20C1" w14:paraId="10EB910D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70E0E0B2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AMRlGzkLTUI</w:t>
            </w:r>
          </w:p>
        </w:tc>
        <w:tc>
          <w:tcPr>
            <w:tcW w:w="582" w:type="dxa"/>
            <w:noWrap/>
            <w:hideMark/>
          </w:tcPr>
          <w:p w14:paraId="7E18F43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1E5DBCD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D23773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24A1B91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6B46C36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14C43A8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47058E7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B37C4D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58698B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79D519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94FCEA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5B8549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B929A0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422B983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D7C680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48B0994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070B46" w:rsidRPr="009E20C1" w14:paraId="4CC6749F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38285F30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rg0EG_cPA8E</w:t>
            </w:r>
          </w:p>
        </w:tc>
        <w:tc>
          <w:tcPr>
            <w:tcW w:w="582" w:type="dxa"/>
            <w:noWrap/>
            <w:hideMark/>
          </w:tcPr>
          <w:p w14:paraId="7FD8888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30F9B56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6B1D41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F233B3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5A4AA2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3920012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1BD8A8A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1CB020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41AC8C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29621A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4962B4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0074FA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387CC7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BBB51A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C3994B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180B312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70B46" w:rsidRPr="009E20C1" w14:paraId="5D696D67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7474C83C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CNg9IArtuH0</w:t>
            </w:r>
          </w:p>
        </w:tc>
        <w:tc>
          <w:tcPr>
            <w:tcW w:w="582" w:type="dxa"/>
            <w:noWrap/>
            <w:hideMark/>
          </w:tcPr>
          <w:p w14:paraId="3F32912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1F803B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72B2C52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F41CB1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A1A446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CBEB24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AC9401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5AD132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BC422E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E7C7F3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92945C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F66091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87729C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E8B2F4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CA2A60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6C7C9C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3EC2D748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309700FB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Vm91dPvyaZQ</w:t>
            </w:r>
          </w:p>
        </w:tc>
        <w:tc>
          <w:tcPr>
            <w:tcW w:w="582" w:type="dxa"/>
            <w:noWrap/>
            <w:hideMark/>
          </w:tcPr>
          <w:p w14:paraId="2C0D5AA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75A83D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0681AA0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376481D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5D70BC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5EA800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503E0D4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790C90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87D79D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0B74A6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2AF08F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2FF7F5F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6A4302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3D8ABD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A468A7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F39D14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770C28A9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3C9CCB5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mE_Xz2Bax_c</w:t>
            </w:r>
          </w:p>
        </w:tc>
        <w:tc>
          <w:tcPr>
            <w:tcW w:w="582" w:type="dxa"/>
            <w:noWrap/>
            <w:hideMark/>
          </w:tcPr>
          <w:p w14:paraId="7FBF16A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0D4781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20F83B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383BCA6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8D0DEF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0063B6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7A22264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B224FC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E5C2A3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0CB4E8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2914C4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B27ACD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C1E694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5BAADD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5AB655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B5BDE2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0BDE873E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2880E33E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6tHYLzKV1rs</w:t>
            </w:r>
          </w:p>
        </w:tc>
        <w:tc>
          <w:tcPr>
            <w:tcW w:w="582" w:type="dxa"/>
            <w:noWrap/>
            <w:hideMark/>
          </w:tcPr>
          <w:p w14:paraId="739A812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0958FDB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360A6C2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8E4457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78491D7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27FC9CD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11A0E4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FA233F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CAFC4A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E18DAC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A8D7AB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10A91BA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2962AA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5EF653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1C09F3C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4DAC1A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1ADAC536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72F6FA16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aUdOdsBf4zM</w:t>
            </w:r>
          </w:p>
        </w:tc>
        <w:tc>
          <w:tcPr>
            <w:tcW w:w="582" w:type="dxa"/>
            <w:noWrap/>
            <w:hideMark/>
          </w:tcPr>
          <w:p w14:paraId="07E5106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79B34DB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EB8F01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47E0A72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107997E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3C541C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61782B8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5A29DC0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12EA4B5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4159F45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32FEB6D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70B95A2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11C37FC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1409BC6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48D7D5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530EDFE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070B46" w:rsidRPr="009E20C1" w14:paraId="1891F1A2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5CC58F2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HlM8SGnZ7Z8</w:t>
            </w:r>
          </w:p>
        </w:tc>
        <w:tc>
          <w:tcPr>
            <w:tcW w:w="582" w:type="dxa"/>
            <w:noWrap/>
            <w:hideMark/>
          </w:tcPr>
          <w:p w14:paraId="1B7D1BD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29A1345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28609F8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1DD5D0C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EB7DD2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EAC001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78CC49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E5F3C0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68E006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0B33E6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76E937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81D35F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3AB515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E5C5AF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0819650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146A8F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5F7D3FC0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31EF94D1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EIzsWoWMs4I</w:t>
            </w:r>
          </w:p>
        </w:tc>
        <w:tc>
          <w:tcPr>
            <w:tcW w:w="582" w:type="dxa"/>
            <w:noWrap/>
            <w:hideMark/>
          </w:tcPr>
          <w:p w14:paraId="4F2CDBE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06FD462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3D78E4B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1EC04B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67CF8E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3669B4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25EC97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96353D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2950E4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B511D6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1E18B9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24B5709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FADC61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895741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8945DD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EE1E59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438164B3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630393F8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Z80mbOijjaI</w:t>
            </w:r>
          </w:p>
        </w:tc>
        <w:tc>
          <w:tcPr>
            <w:tcW w:w="582" w:type="dxa"/>
            <w:noWrap/>
            <w:hideMark/>
          </w:tcPr>
          <w:p w14:paraId="1B508E8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7C78871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36E26F9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7DFDA9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1D1611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68869CD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F3B32F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D1E8E7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484D0EB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F39D93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94E29C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46A5B69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E5AD66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DE14BC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2724B08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5956E2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1E9F8435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60110E6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xQ9E44uyrKw</w:t>
            </w:r>
          </w:p>
        </w:tc>
        <w:tc>
          <w:tcPr>
            <w:tcW w:w="582" w:type="dxa"/>
            <w:noWrap/>
            <w:hideMark/>
          </w:tcPr>
          <w:p w14:paraId="01F23AA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4C0A5C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2DA4BB5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3B375E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6BF30C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FC01B6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7E87D6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D1FFF0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2F88BB1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B7E36A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40266B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B2BB5C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6EA573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7206F0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024F890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047A6B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69074EA9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689FAB62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uU8bO4QJUG8</w:t>
            </w:r>
          </w:p>
        </w:tc>
        <w:tc>
          <w:tcPr>
            <w:tcW w:w="582" w:type="dxa"/>
            <w:noWrap/>
            <w:hideMark/>
          </w:tcPr>
          <w:p w14:paraId="507ECF6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2BE7857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BF851B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064B73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2D6C1D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23D6C8F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1E89B9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3A61DB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26CDD25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10C1A1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850E7A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22D4A81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3418F2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51E0E0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D0E1A1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10B802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38721FC8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8619AAF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eWVMV0wpR4M</w:t>
            </w:r>
          </w:p>
        </w:tc>
        <w:tc>
          <w:tcPr>
            <w:tcW w:w="582" w:type="dxa"/>
            <w:noWrap/>
            <w:hideMark/>
          </w:tcPr>
          <w:p w14:paraId="33781DF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2235AC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415DBB3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3E4E92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FD2514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284897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199E24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789E3E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FF820C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D0E5DA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B2C27D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480117E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CFFE17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F79BAE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C03B83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5BFB5D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7025746D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0D3A029E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zGjYMO_wWRE</w:t>
            </w:r>
          </w:p>
        </w:tc>
        <w:tc>
          <w:tcPr>
            <w:tcW w:w="582" w:type="dxa"/>
            <w:noWrap/>
            <w:hideMark/>
          </w:tcPr>
          <w:p w14:paraId="05831B6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11BEF42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2" w:type="dxa"/>
            <w:noWrap/>
            <w:hideMark/>
          </w:tcPr>
          <w:p w14:paraId="65A8EBF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1C71F36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A93432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E842AB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0F67E93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06A3C3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2695F3E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61BA0B6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39535FC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4E8D4EF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E1A7FF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9AC0FB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58E3589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4CA576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</w:tr>
      <w:tr w:rsidR="00070B46" w:rsidRPr="009E20C1" w14:paraId="0A57F406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67F07F45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lastRenderedPageBreak/>
              <w:t>https://www.youtube.com/watch?v=ww85ao4fElQ</w:t>
            </w:r>
          </w:p>
        </w:tc>
        <w:tc>
          <w:tcPr>
            <w:tcW w:w="582" w:type="dxa"/>
            <w:noWrap/>
            <w:hideMark/>
          </w:tcPr>
          <w:p w14:paraId="104F613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05265E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041D569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48EE33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8AFE6C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F35883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3B7354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6834DA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646618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51910F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0DAC12F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1D61768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F0C4A1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5825D2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53C2EA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0D6B12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4C565466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6B394466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unj8IuMV2-4</w:t>
            </w:r>
          </w:p>
        </w:tc>
        <w:tc>
          <w:tcPr>
            <w:tcW w:w="582" w:type="dxa"/>
            <w:noWrap/>
            <w:hideMark/>
          </w:tcPr>
          <w:p w14:paraId="0F01DC1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556437F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00C2E22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F69F41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EC4EF1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416270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0E3AB7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9365E2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65C7018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E920EC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44CC7D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09C93F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1E588C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DBC311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7B475E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11B24D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18D6C7DD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26F0A9F8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lX6hyP5z6Ds</w:t>
            </w:r>
          </w:p>
        </w:tc>
        <w:tc>
          <w:tcPr>
            <w:tcW w:w="582" w:type="dxa"/>
            <w:noWrap/>
            <w:hideMark/>
          </w:tcPr>
          <w:p w14:paraId="79B54B8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3B209D3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6D3B3E6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14D530C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1BD5A2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68392AF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4313B0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FB2C02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278289F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5F45F0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AEDE77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33D5468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7FF666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C089AE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12BFBD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F6A4CF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3618263B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02BE157F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2ZKOv4w0_6k</w:t>
            </w:r>
          </w:p>
        </w:tc>
        <w:tc>
          <w:tcPr>
            <w:tcW w:w="582" w:type="dxa"/>
            <w:noWrap/>
            <w:hideMark/>
          </w:tcPr>
          <w:p w14:paraId="514B630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423F99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032AD6B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D7D1C6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3B76C0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EB8BD9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04CEF7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28A896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17C54B7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6EC1BE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AF71BF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4F8FBF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EE825A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AF8499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22CC16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A03B30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014C2578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77F65DF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qi5Dhhz_8v4</w:t>
            </w:r>
          </w:p>
        </w:tc>
        <w:tc>
          <w:tcPr>
            <w:tcW w:w="582" w:type="dxa"/>
            <w:noWrap/>
            <w:hideMark/>
          </w:tcPr>
          <w:p w14:paraId="4D73FDF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5E1EFE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7BD333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0632ED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808777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27DC2B7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47CF54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8DBB98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06A5EF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BCA168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2CF08F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B98CAD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FAAA0C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FE5CF5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1E4F7A5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A16527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51736088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61461A39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TW2FCKV1EXE</w:t>
            </w:r>
          </w:p>
        </w:tc>
        <w:tc>
          <w:tcPr>
            <w:tcW w:w="582" w:type="dxa"/>
            <w:noWrap/>
            <w:hideMark/>
          </w:tcPr>
          <w:p w14:paraId="5968EE4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98ACD0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4CE7485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FCF65E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28469F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1CE2F56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9EDA99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D8EF32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012B99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967C0C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C5C99F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78A9D1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BB9AD2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D34D90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F75F6C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B88C39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7FE03064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24B0F68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Jhx9TzFCByo</w:t>
            </w:r>
          </w:p>
        </w:tc>
        <w:tc>
          <w:tcPr>
            <w:tcW w:w="582" w:type="dxa"/>
            <w:noWrap/>
            <w:hideMark/>
          </w:tcPr>
          <w:p w14:paraId="249AE5F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576199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EC17BC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FB6F9D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99B273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203B28D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89B8A9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2218B3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BE5AEB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56B989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BCA907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2515A98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B15A0F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7CE214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9DF043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BB2B6D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5595DA55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6AD5FF1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hS77FmF5hr4</w:t>
            </w:r>
          </w:p>
        </w:tc>
        <w:tc>
          <w:tcPr>
            <w:tcW w:w="582" w:type="dxa"/>
            <w:noWrap/>
            <w:hideMark/>
          </w:tcPr>
          <w:p w14:paraId="544684E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0648DE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1CA4621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9539BF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7923DF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50614A7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F7351A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60FA4D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133C90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AB34A1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B2D16B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BCD283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88CDFF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F789E4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15C252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70A984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22C0D31C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70E5C7F7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j_jj6yz8DZ0</w:t>
            </w:r>
          </w:p>
        </w:tc>
        <w:tc>
          <w:tcPr>
            <w:tcW w:w="582" w:type="dxa"/>
            <w:noWrap/>
            <w:hideMark/>
          </w:tcPr>
          <w:p w14:paraId="3A354DC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29F6DA7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7E26C52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066CB3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28F4A5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E24808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5964152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F8C967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F74510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C54790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FB4613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601E94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25FE78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4429EA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ACD60B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404CDA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070B46" w:rsidRPr="009E20C1" w14:paraId="2F96CF5B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A6F9FFA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nO-n7dRbmY8</w:t>
            </w:r>
          </w:p>
        </w:tc>
        <w:tc>
          <w:tcPr>
            <w:tcW w:w="582" w:type="dxa"/>
            <w:noWrap/>
            <w:hideMark/>
          </w:tcPr>
          <w:p w14:paraId="07592C9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0311410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47F77F2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7CD5F96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7CE978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0B98C4A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7EBE137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CFE78C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296D3AF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5E7B340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3787A96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6A7B1C2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0FF4CDE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D8CE64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16BCC5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583" w:type="dxa"/>
            <w:noWrap/>
            <w:hideMark/>
          </w:tcPr>
          <w:p w14:paraId="7F8B4AE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  <w:tr w:rsidR="00070B46" w:rsidRPr="009E20C1" w14:paraId="3365E296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479DA4E2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ajlXBgDlTK0</w:t>
            </w:r>
          </w:p>
        </w:tc>
        <w:tc>
          <w:tcPr>
            <w:tcW w:w="582" w:type="dxa"/>
            <w:noWrap/>
            <w:hideMark/>
          </w:tcPr>
          <w:p w14:paraId="05CB4F3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3ABA88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4B6D4D4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3B3AC83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92049B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6B7BF0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227499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83E7FC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0B95E1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25BA64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1067FF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1679A2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E91437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5D758F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17D14C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694268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3157DCA5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66B27453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qhDcbh1s3UY</w:t>
            </w:r>
          </w:p>
        </w:tc>
        <w:tc>
          <w:tcPr>
            <w:tcW w:w="582" w:type="dxa"/>
            <w:noWrap/>
            <w:hideMark/>
          </w:tcPr>
          <w:p w14:paraId="67257A3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3" w:type="dxa"/>
            <w:noWrap/>
            <w:hideMark/>
          </w:tcPr>
          <w:p w14:paraId="23CE05D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582" w:type="dxa"/>
            <w:noWrap/>
            <w:hideMark/>
          </w:tcPr>
          <w:p w14:paraId="31C3DB7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41C7E29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C4D6E3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3189EAE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3057F3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4EEAFB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63D7923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0110B3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08E72E0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27DD39C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CFE577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46E57B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48278EC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09C270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070B46" w:rsidRPr="009E20C1" w14:paraId="08981C87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12B8784A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3pQDadjO-As</w:t>
            </w:r>
          </w:p>
        </w:tc>
        <w:tc>
          <w:tcPr>
            <w:tcW w:w="582" w:type="dxa"/>
            <w:noWrap/>
            <w:hideMark/>
          </w:tcPr>
          <w:p w14:paraId="49EB7A4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9BE2BD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3FA4A63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2A89F81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9FEFE8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1676F35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C61D48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0221D6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7CF99D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24EA72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E6E57C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A2B6A3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E971E9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67D79C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6B6530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B9B741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461B0A3F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4E8B0FBA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ExskSIfNrFY</w:t>
            </w:r>
          </w:p>
        </w:tc>
        <w:tc>
          <w:tcPr>
            <w:tcW w:w="582" w:type="dxa"/>
            <w:noWrap/>
            <w:hideMark/>
          </w:tcPr>
          <w:p w14:paraId="47E7449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0E40000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484E8B0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0837532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D7D8B9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646198F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F37206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0E2672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189D3B2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2F3598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CBD79E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BF9D30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A20A98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214638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33C0B5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18AD5E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3A30329C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1664E11D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esaoM3ZXw70</w:t>
            </w:r>
          </w:p>
        </w:tc>
        <w:tc>
          <w:tcPr>
            <w:tcW w:w="582" w:type="dxa"/>
            <w:noWrap/>
            <w:hideMark/>
          </w:tcPr>
          <w:p w14:paraId="371CE14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69FB9FD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75309BC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4D6025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12532B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0B16EE7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9C74B9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3DAB7E3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716C9F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04E8B6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047C31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7C152CA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535F5CA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0C719BD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7D73D9D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0793EC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0B425D56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661265DC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lCxFj5rdw2s</w:t>
            </w:r>
          </w:p>
        </w:tc>
        <w:tc>
          <w:tcPr>
            <w:tcW w:w="582" w:type="dxa"/>
            <w:noWrap/>
            <w:hideMark/>
          </w:tcPr>
          <w:p w14:paraId="6ADA84E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C2AA0C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6A662DE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CFB172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7B4547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C1A1C1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0B4B91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02D37D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41C40B7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8F7F42D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B5F1B1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0A9E484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75476AE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FDC6EE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697E8C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CCA68C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0285B2AB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0C035BFA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wpQKuZyxduY</w:t>
            </w:r>
          </w:p>
        </w:tc>
        <w:tc>
          <w:tcPr>
            <w:tcW w:w="582" w:type="dxa"/>
            <w:noWrap/>
            <w:hideMark/>
          </w:tcPr>
          <w:p w14:paraId="77EC2DF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3AACDDC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14C6302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12314B5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8240AE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69C3A9B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251E0B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A26982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5A821E7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7E297FE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91D54E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154E14F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F87A17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14A72F4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028C5F1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73E9D73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070B46" w:rsidRPr="009E20C1" w14:paraId="2FF63482" w14:textId="77777777" w:rsidTr="00070B4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5E240E87" w14:textId="77777777" w:rsidR="00070B46" w:rsidRPr="009E20C1" w:rsidRDefault="00070B46" w:rsidP="009E20C1">
            <w:pPr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1155CC"/>
                <w:kern w:val="0"/>
                <w:sz w:val="16"/>
                <w:szCs w:val="16"/>
                <w:u w:val="single"/>
                <w14:ligatures w14:val="none"/>
              </w:rPr>
              <w:t>https://www.youtube.com/watch?v=uxfjjEmtDFA</w:t>
            </w:r>
          </w:p>
        </w:tc>
        <w:tc>
          <w:tcPr>
            <w:tcW w:w="582" w:type="dxa"/>
            <w:noWrap/>
            <w:hideMark/>
          </w:tcPr>
          <w:p w14:paraId="284E4B0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3" w:type="dxa"/>
            <w:noWrap/>
            <w:hideMark/>
          </w:tcPr>
          <w:p w14:paraId="5EA1314B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582" w:type="dxa"/>
            <w:noWrap/>
            <w:hideMark/>
          </w:tcPr>
          <w:p w14:paraId="68ECFDB5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66CE056F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08B356C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6314056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121F16DC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DBCA760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596DE33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67B2B0E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4D39C51E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2" w:type="dxa"/>
            <w:noWrap/>
            <w:hideMark/>
          </w:tcPr>
          <w:p w14:paraId="3C4BEE02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47F6A1F6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3" w:type="dxa"/>
            <w:noWrap/>
            <w:hideMark/>
          </w:tcPr>
          <w:p w14:paraId="5BB02F09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582" w:type="dxa"/>
            <w:noWrap/>
            <w:hideMark/>
          </w:tcPr>
          <w:p w14:paraId="11094FDA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583" w:type="dxa"/>
            <w:noWrap/>
            <w:hideMark/>
          </w:tcPr>
          <w:p w14:paraId="2D492108" w14:textId="77777777" w:rsidR="00070B46" w:rsidRPr="009E20C1" w:rsidRDefault="00070B46" w:rsidP="00070B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9E20C1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</w:tbl>
    <w:p w14:paraId="3E5CBDED" w14:textId="77777777" w:rsidR="009E20C1" w:rsidRPr="009E20C1" w:rsidRDefault="009E20C1" w:rsidP="009E20C1">
      <w:pPr>
        <w:rPr>
          <w:sz w:val="21"/>
          <w:szCs w:val="21"/>
        </w:rPr>
      </w:pPr>
    </w:p>
    <w:sectPr w:rsidR="009E20C1" w:rsidRPr="009E20C1" w:rsidSect="009E20C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0C1"/>
    <w:rsid w:val="00070B46"/>
    <w:rsid w:val="003844B7"/>
    <w:rsid w:val="00875807"/>
    <w:rsid w:val="009A1D75"/>
    <w:rsid w:val="009E20C1"/>
    <w:rsid w:val="00C90924"/>
    <w:rsid w:val="00E3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BEBD8"/>
  <w15:chartTrackingRefBased/>
  <w15:docId w15:val="{7D42E78D-D6D5-A14F-8CFF-CAF35517D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E20C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20C1"/>
    <w:rPr>
      <w:color w:val="954F72"/>
      <w:u w:val="single"/>
    </w:rPr>
  </w:style>
  <w:style w:type="paragraph" w:customStyle="1" w:styleId="msonormal0">
    <w:name w:val="msonormal"/>
    <w:basedOn w:val="Normal"/>
    <w:rsid w:val="009E20C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9E20C1"/>
    <w:pPr>
      <w:spacing w:before="100" w:beforeAutospacing="1" w:after="100" w:afterAutospacing="1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64">
    <w:name w:val="xl64"/>
    <w:basedOn w:val="Normal"/>
    <w:rsid w:val="009E20C1"/>
    <w:pPr>
      <w:spacing w:before="100" w:beforeAutospacing="1" w:after="100" w:afterAutospacing="1"/>
    </w:pPr>
    <w:rPr>
      <w:rFonts w:ascii="Roboto" w:eastAsia="Times New Roman" w:hAnsi="Roboto" w:cs="Times New Roman"/>
      <w:b/>
      <w:bCs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9E20C1"/>
    <w:pPr>
      <w:spacing w:before="100" w:beforeAutospacing="1" w:after="100" w:afterAutospacing="1"/>
    </w:pPr>
    <w:rPr>
      <w:rFonts w:ascii="Arial" w:eastAsia="Times New Roman" w:hAnsi="Arial" w:cs="Arial"/>
      <w:color w:val="1155CC"/>
      <w:kern w:val="0"/>
      <w:sz w:val="20"/>
      <w:szCs w:val="20"/>
      <w:u w:val="single"/>
      <w14:ligatures w14:val="none"/>
    </w:rPr>
  </w:style>
  <w:style w:type="paragraph" w:customStyle="1" w:styleId="xl66">
    <w:name w:val="xl66"/>
    <w:basedOn w:val="Normal"/>
    <w:rsid w:val="009E20C1"/>
    <w:pPr>
      <w:spacing w:before="100" w:beforeAutospacing="1" w:after="100" w:afterAutospacing="1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A1D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A1D7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36BF6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104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2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1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75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9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29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46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7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92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46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E66B94-348D-8941-A414-7126824032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4</Words>
  <Characters>527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tobiloba Ayo-Ajibola</dc:creator>
  <cp:keywords/>
  <dc:description/>
  <cp:lastModifiedBy>Matthew Lin</cp:lastModifiedBy>
  <cp:revision>3</cp:revision>
  <dcterms:created xsi:type="dcterms:W3CDTF">2023-09-10T22:42:00Z</dcterms:created>
  <dcterms:modified xsi:type="dcterms:W3CDTF">2023-09-14T00:36:00Z</dcterms:modified>
</cp:coreProperties>
</file>